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DBA763" w14:textId="43D4C71E" w:rsidR="00010E63" w:rsidRPr="001222B9" w:rsidRDefault="00010E63" w:rsidP="00010E63">
      <w:pPr>
        <w:rPr>
          <w:b/>
          <w:bCs/>
        </w:rPr>
      </w:pPr>
      <w:r w:rsidRPr="001222B9">
        <w:rPr>
          <w:b/>
          <w:bCs/>
        </w:rPr>
        <w:t>TableS</w:t>
      </w:r>
      <w:r w:rsidR="009B18E4">
        <w:rPr>
          <w:b/>
          <w:bCs/>
        </w:rPr>
        <w:t>3</w:t>
      </w:r>
      <w:r w:rsidRPr="001222B9">
        <w:rPr>
          <w:b/>
          <w:bCs/>
        </w:rPr>
        <w:t xml:space="preserve"> </w:t>
      </w:r>
    </w:p>
    <w:p w14:paraId="3E30A34D" w14:textId="4316D0F2" w:rsidR="00010E63" w:rsidRDefault="00010E63" w:rsidP="00010E63">
      <w:r w:rsidRPr="001222B9">
        <w:t>Univariable and multivariable Cox regression analysis of the SLC-based signature and survival in GSE62254.</w:t>
      </w:r>
    </w:p>
    <w:p w14:paraId="5D5AB0E6" w14:textId="7B41515A" w:rsidR="00DC3E4E" w:rsidRDefault="00DC3E4E" w:rsidP="00010E63"/>
    <w:p w14:paraId="13DAD5D2" w14:textId="77777777" w:rsidR="00DC3E4E" w:rsidRPr="001222B9" w:rsidRDefault="00DC3E4E" w:rsidP="00010E63"/>
    <w:tbl>
      <w:tblPr>
        <w:tblStyle w:val="a3"/>
        <w:tblW w:w="10314" w:type="dxa"/>
        <w:tblLook w:val="04A0" w:firstRow="1" w:lastRow="0" w:firstColumn="1" w:lastColumn="0" w:noHBand="0" w:noVBand="1"/>
      </w:tblPr>
      <w:tblGrid>
        <w:gridCol w:w="2756"/>
        <w:gridCol w:w="811"/>
        <w:gridCol w:w="944"/>
        <w:gridCol w:w="997"/>
        <w:gridCol w:w="903"/>
        <w:gridCol w:w="247"/>
        <w:gridCol w:w="812"/>
        <w:gridCol w:w="944"/>
        <w:gridCol w:w="997"/>
        <w:gridCol w:w="903"/>
      </w:tblGrid>
      <w:tr w:rsidR="00812D8F" w14:paraId="04FCD5E7" w14:textId="129FFEB6" w:rsidTr="00DC3E4E">
        <w:tc>
          <w:tcPr>
            <w:tcW w:w="2756" w:type="dxa"/>
            <w:vMerge w:val="restart"/>
            <w:tcBorders>
              <w:left w:val="nil"/>
              <w:right w:val="nil"/>
            </w:tcBorders>
          </w:tcPr>
          <w:p w14:paraId="3F6BB90E" w14:textId="77777777" w:rsidR="00812D8F" w:rsidRDefault="00812D8F" w:rsidP="00444AF7"/>
          <w:p w14:paraId="1CA71A8E" w14:textId="77777777" w:rsidR="00812D8F" w:rsidRDefault="00812D8F" w:rsidP="00444AF7">
            <w:pPr>
              <w:rPr>
                <w:b/>
                <w:bCs/>
              </w:rPr>
            </w:pPr>
          </w:p>
          <w:p w14:paraId="4695BEE5" w14:textId="77777777" w:rsidR="00812D8F" w:rsidRDefault="00812D8F" w:rsidP="00444AF7">
            <w:pPr>
              <w:rPr>
                <w:b/>
                <w:bCs/>
              </w:rPr>
            </w:pPr>
          </w:p>
          <w:p w14:paraId="6AEF4FF6" w14:textId="51B27740" w:rsidR="00812D8F" w:rsidRPr="00444AF7" w:rsidRDefault="00812D8F" w:rsidP="00444AF7">
            <w:pPr>
              <w:rPr>
                <w:b/>
                <w:bCs/>
              </w:rPr>
            </w:pPr>
            <w:r w:rsidRPr="00444AF7">
              <w:rPr>
                <w:rFonts w:hint="eastAsia"/>
                <w:b/>
                <w:bCs/>
              </w:rPr>
              <w:t>V</w:t>
            </w:r>
            <w:r w:rsidRPr="00444AF7">
              <w:rPr>
                <w:b/>
                <w:bCs/>
              </w:rPr>
              <w:t>ariable</w:t>
            </w:r>
          </w:p>
        </w:tc>
        <w:tc>
          <w:tcPr>
            <w:tcW w:w="3655" w:type="dxa"/>
            <w:gridSpan w:val="4"/>
            <w:tcBorders>
              <w:left w:val="nil"/>
              <w:right w:val="nil"/>
            </w:tcBorders>
          </w:tcPr>
          <w:p w14:paraId="7A9FA521" w14:textId="77777777" w:rsidR="00812D8F" w:rsidRDefault="00812D8F" w:rsidP="00010E63"/>
          <w:p w14:paraId="7265EA19" w14:textId="0A625D3D" w:rsidR="00812D8F" w:rsidRDefault="00812D8F" w:rsidP="00010E63">
            <w:r>
              <w:t>univariable analysis</w:t>
            </w:r>
          </w:p>
        </w:tc>
        <w:tc>
          <w:tcPr>
            <w:tcW w:w="247" w:type="dxa"/>
            <w:tcBorders>
              <w:left w:val="nil"/>
              <w:bottom w:val="nil"/>
              <w:right w:val="nil"/>
            </w:tcBorders>
          </w:tcPr>
          <w:p w14:paraId="627C43B4" w14:textId="77777777" w:rsidR="00812D8F" w:rsidRDefault="00812D8F" w:rsidP="00010E63"/>
        </w:tc>
        <w:tc>
          <w:tcPr>
            <w:tcW w:w="3656" w:type="dxa"/>
            <w:gridSpan w:val="4"/>
            <w:tcBorders>
              <w:left w:val="nil"/>
              <w:right w:val="nil"/>
            </w:tcBorders>
          </w:tcPr>
          <w:p w14:paraId="57DFD571" w14:textId="77777777" w:rsidR="00812D8F" w:rsidRDefault="00812D8F" w:rsidP="00010E63"/>
          <w:p w14:paraId="1EFB3F4C" w14:textId="598ED720" w:rsidR="00812D8F" w:rsidRDefault="00812D8F" w:rsidP="00010E63">
            <w:r>
              <w:t>multivariable analysis</w:t>
            </w:r>
          </w:p>
        </w:tc>
      </w:tr>
      <w:tr w:rsidR="00DC3E4E" w14:paraId="7816FC14" w14:textId="27B7FC69" w:rsidTr="00DC3E4E">
        <w:trPr>
          <w:trHeight w:val="567"/>
        </w:trPr>
        <w:tc>
          <w:tcPr>
            <w:tcW w:w="275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2A6BEAE" w14:textId="0DA396A0" w:rsidR="00812D8F" w:rsidRDefault="00812D8F" w:rsidP="00444AF7">
            <w:bookmarkStart w:id="0" w:name="_Hlk114140122"/>
          </w:p>
        </w:tc>
        <w:tc>
          <w:tcPr>
            <w:tcW w:w="811" w:type="dxa"/>
            <w:tcBorders>
              <w:left w:val="nil"/>
              <w:bottom w:val="single" w:sz="4" w:space="0" w:color="auto"/>
              <w:right w:val="nil"/>
            </w:tcBorders>
          </w:tcPr>
          <w:p w14:paraId="02EE6A50" w14:textId="77777777" w:rsidR="00812D8F" w:rsidRDefault="00812D8F" w:rsidP="00444AF7"/>
          <w:p w14:paraId="01EE0928" w14:textId="466A9BF9" w:rsidR="00812D8F" w:rsidRDefault="00812D8F" w:rsidP="00444AF7">
            <w:r>
              <w:rPr>
                <w:rFonts w:hint="eastAsia"/>
              </w:rPr>
              <w:t>H</w:t>
            </w:r>
            <w:r>
              <w:t>R</w:t>
            </w:r>
          </w:p>
        </w:tc>
        <w:tc>
          <w:tcPr>
            <w:tcW w:w="944" w:type="dxa"/>
            <w:tcBorders>
              <w:left w:val="nil"/>
              <w:bottom w:val="single" w:sz="4" w:space="0" w:color="auto"/>
              <w:right w:val="nil"/>
            </w:tcBorders>
          </w:tcPr>
          <w:p w14:paraId="07502B6B" w14:textId="77777777" w:rsidR="00812D8F" w:rsidRDefault="00812D8F" w:rsidP="00444AF7"/>
          <w:p w14:paraId="23E20565" w14:textId="0F714426" w:rsidR="00812D8F" w:rsidRDefault="00812D8F" w:rsidP="00444AF7">
            <w:r>
              <w:rPr>
                <w:rFonts w:hint="eastAsia"/>
              </w:rPr>
              <w:t>H</w:t>
            </w:r>
            <w:r>
              <w:t>R.95L</w:t>
            </w:r>
          </w:p>
        </w:tc>
        <w:tc>
          <w:tcPr>
            <w:tcW w:w="997" w:type="dxa"/>
            <w:tcBorders>
              <w:left w:val="nil"/>
              <w:bottom w:val="single" w:sz="4" w:space="0" w:color="auto"/>
              <w:right w:val="nil"/>
            </w:tcBorders>
          </w:tcPr>
          <w:p w14:paraId="3D1D203E" w14:textId="77777777" w:rsidR="00812D8F" w:rsidRDefault="00812D8F" w:rsidP="00444AF7"/>
          <w:p w14:paraId="30F5C092" w14:textId="299E6889" w:rsidR="00812D8F" w:rsidRDefault="00812D8F" w:rsidP="00444AF7">
            <w:r>
              <w:rPr>
                <w:rFonts w:hint="eastAsia"/>
              </w:rPr>
              <w:t>H</w:t>
            </w:r>
            <w:r>
              <w:t>R.95H</w:t>
            </w:r>
          </w:p>
        </w:tc>
        <w:tc>
          <w:tcPr>
            <w:tcW w:w="903" w:type="dxa"/>
            <w:tcBorders>
              <w:left w:val="nil"/>
              <w:bottom w:val="single" w:sz="4" w:space="0" w:color="auto"/>
              <w:right w:val="nil"/>
            </w:tcBorders>
          </w:tcPr>
          <w:p w14:paraId="1874B007" w14:textId="77777777" w:rsidR="00812D8F" w:rsidRDefault="00812D8F" w:rsidP="00444AF7"/>
          <w:p w14:paraId="5EE97974" w14:textId="216AC783" w:rsidR="00812D8F" w:rsidRDefault="00812D8F" w:rsidP="00444AF7">
            <w:proofErr w:type="spellStart"/>
            <w:r>
              <w:rPr>
                <w:rFonts w:hint="eastAsia"/>
              </w:rPr>
              <w:t>p</w:t>
            </w:r>
            <w:r>
              <w:t>value</w:t>
            </w:r>
            <w:proofErr w:type="spellEnd"/>
          </w:p>
        </w:tc>
        <w:tc>
          <w:tcPr>
            <w:tcW w:w="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992316" w14:textId="77777777" w:rsidR="00812D8F" w:rsidRDefault="00812D8F" w:rsidP="00444AF7"/>
        </w:tc>
        <w:tc>
          <w:tcPr>
            <w:tcW w:w="812" w:type="dxa"/>
            <w:tcBorders>
              <w:left w:val="nil"/>
              <w:bottom w:val="single" w:sz="4" w:space="0" w:color="auto"/>
              <w:right w:val="nil"/>
            </w:tcBorders>
          </w:tcPr>
          <w:p w14:paraId="25D7E1EF" w14:textId="77777777" w:rsidR="00812D8F" w:rsidRDefault="00812D8F" w:rsidP="00444AF7"/>
          <w:p w14:paraId="1E83489D" w14:textId="4F91C24D" w:rsidR="00812D8F" w:rsidRDefault="00812D8F" w:rsidP="00444AF7">
            <w:r>
              <w:rPr>
                <w:rFonts w:hint="eastAsia"/>
              </w:rPr>
              <w:t>H</w:t>
            </w:r>
            <w:r>
              <w:t>R</w:t>
            </w:r>
          </w:p>
        </w:tc>
        <w:tc>
          <w:tcPr>
            <w:tcW w:w="944" w:type="dxa"/>
            <w:tcBorders>
              <w:left w:val="nil"/>
              <w:bottom w:val="single" w:sz="4" w:space="0" w:color="auto"/>
              <w:right w:val="nil"/>
            </w:tcBorders>
          </w:tcPr>
          <w:p w14:paraId="2A65052D" w14:textId="77777777" w:rsidR="00812D8F" w:rsidRDefault="00812D8F" w:rsidP="00444AF7"/>
          <w:p w14:paraId="2D857625" w14:textId="66035F1F" w:rsidR="00812D8F" w:rsidRDefault="00812D8F" w:rsidP="00444AF7">
            <w:r>
              <w:rPr>
                <w:rFonts w:hint="eastAsia"/>
              </w:rPr>
              <w:t>H</w:t>
            </w:r>
            <w:r>
              <w:t>R.95L</w:t>
            </w:r>
          </w:p>
        </w:tc>
        <w:tc>
          <w:tcPr>
            <w:tcW w:w="997" w:type="dxa"/>
            <w:tcBorders>
              <w:left w:val="nil"/>
              <w:bottom w:val="single" w:sz="4" w:space="0" w:color="auto"/>
              <w:right w:val="nil"/>
            </w:tcBorders>
          </w:tcPr>
          <w:p w14:paraId="6E5D5ACD" w14:textId="77777777" w:rsidR="00812D8F" w:rsidRDefault="00812D8F" w:rsidP="00444AF7"/>
          <w:p w14:paraId="74122B60" w14:textId="00844BD2" w:rsidR="00812D8F" w:rsidRDefault="00812D8F" w:rsidP="00444AF7">
            <w:r>
              <w:rPr>
                <w:rFonts w:hint="eastAsia"/>
              </w:rPr>
              <w:t>H</w:t>
            </w:r>
            <w:r>
              <w:t>R.95H</w:t>
            </w:r>
          </w:p>
        </w:tc>
        <w:tc>
          <w:tcPr>
            <w:tcW w:w="903" w:type="dxa"/>
            <w:tcBorders>
              <w:left w:val="nil"/>
              <w:bottom w:val="single" w:sz="4" w:space="0" w:color="auto"/>
              <w:right w:val="nil"/>
            </w:tcBorders>
          </w:tcPr>
          <w:p w14:paraId="30A605AB" w14:textId="77777777" w:rsidR="00812D8F" w:rsidRDefault="00812D8F" w:rsidP="00444AF7"/>
          <w:p w14:paraId="585B0BA7" w14:textId="0E716E6D" w:rsidR="00812D8F" w:rsidRDefault="00812D8F" w:rsidP="00444AF7">
            <w:proofErr w:type="spellStart"/>
            <w:r>
              <w:rPr>
                <w:rFonts w:hint="eastAsia"/>
              </w:rPr>
              <w:t>p</w:t>
            </w:r>
            <w:r>
              <w:t>value</w:t>
            </w:r>
            <w:proofErr w:type="spellEnd"/>
          </w:p>
        </w:tc>
      </w:tr>
      <w:bookmarkEnd w:id="0"/>
      <w:tr w:rsidR="00DC3E4E" w14:paraId="55A5D69A" w14:textId="37DAF8C2" w:rsidTr="00DC3E4E">
        <w:tc>
          <w:tcPr>
            <w:tcW w:w="2756" w:type="dxa"/>
            <w:tcBorders>
              <w:left w:val="nil"/>
              <w:bottom w:val="nil"/>
              <w:right w:val="nil"/>
            </w:tcBorders>
          </w:tcPr>
          <w:p w14:paraId="3B6AF06B" w14:textId="77777777" w:rsidR="00812D8F" w:rsidRPr="001222B9" w:rsidRDefault="00812D8F" w:rsidP="00010E63">
            <w:pPr>
              <w:rPr>
                <w:b/>
                <w:bCs/>
              </w:rPr>
            </w:pPr>
            <w:r w:rsidRPr="001222B9">
              <w:rPr>
                <w:rFonts w:hint="eastAsia"/>
                <w:b/>
                <w:bCs/>
              </w:rPr>
              <w:t>Age</w:t>
            </w:r>
          </w:p>
          <w:p w14:paraId="24D1955C" w14:textId="109605C0" w:rsidR="00812D8F" w:rsidRDefault="00812D8F" w:rsidP="00010E63">
            <w:r w:rsidRPr="001222B9">
              <w:t>≥65 or &lt;65</w:t>
            </w:r>
          </w:p>
        </w:tc>
        <w:tc>
          <w:tcPr>
            <w:tcW w:w="811" w:type="dxa"/>
            <w:tcBorders>
              <w:left w:val="nil"/>
              <w:bottom w:val="nil"/>
              <w:right w:val="nil"/>
            </w:tcBorders>
          </w:tcPr>
          <w:p w14:paraId="66675829" w14:textId="77777777" w:rsidR="00812D8F" w:rsidRPr="001222B9" w:rsidRDefault="00812D8F" w:rsidP="00010E63"/>
          <w:p w14:paraId="175BBB46" w14:textId="25AE0CB1" w:rsidR="00812D8F" w:rsidRDefault="00812D8F" w:rsidP="00010E63">
            <w:r w:rsidRPr="001222B9">
              <w:t>2.043</w:t>
            </w:r>
          </w:p>
        </w:tc>
        <w:tc>
          <w:tcPr>
            <w:tcW w:w="944" w:type="dxa"/>
            <w:tcBorders>
              <w:left w:val="nil"/>
              <w:bottom w:val="nil"/>
              <w:right w:val="nil"/>
            </w:tcBorders>
          </w:tcPr>
          <w:p w14:paraId="21299614" w14:textId="77777777" w:rsidR="00812D8F" w:rsidRPr="001222B9" w:rsidRDefault="00812D8F" w:rsidP="00010E63"/>
          <w:p w14:paraId="352C1F88" w14:textId="536F4472" w:rsidR="00812D8F" w:rsidRDefault="00812D8F" w:rsidP="00010E63">
            <w:r w:rsidRPr="001222B9">
              <w:t>1.476</w:t>
            </w: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</w:tcPr>
          <w:p w14:paraId="6EA1B8AE" w14:textId="77777777" w:rsidR="00812D8F" w:rsidRPr="001222B9" w:rsidRDefault="00812D8F" w:rsidP="00010E63"/>
          <w:p w14:paraId="78C27999" w14:textId="4D36E14C" w:rsidR="00812D8F" w:rsidRDefault="00812D8F" w:rsidP="00010E63">
            <w:r w:rsidRPr="001222B9">
              <w:t>2.828</w:t>
            </w:r>
          </w:p>
        </w:tc>
        <w:tc>
          <w:tcPr>
            <w:tcW w:w="903" w:type="dxa"/>
            <w:tcBorders>
              <w:left w:val="nil"/>
              <w:bottom w:val="nil"/>
              <w:right w:val="nil"/>
            </w:tcBorders>
          </w:tcPr>
          <w:p w14:paraId="4D6E04A3" w14:textId="77777777" w:rsidR="00812D8F" w:rsidRPr="001222B9" w:rsidRDefault="00812D8F" w:rsidP="00010E63"/>
          <w:p w14:paraId="57BFD093" w14:textId="10B4CDDD" w:rsidR="00812D8F" w:rsidRDefault="00812D8F" w:rsidP="00010E63">
            <w:r w:rsidRPr="001222B9">
              <w:t>0.000</w:t>
            </w:r>
          </w:p>
        </w:tc>
        <w:tc>
          <w:tcPr>
            <w:tcW w:w="247" w:type="dxa"/>
            <w:tcBorders>
              <w:left w:val="nil"/>
              <w:bottom w:val="nil"/>
              <w:right w:val="nil"/>
            </w:tcBorders>
          </w:tcPr>
          <w:p w14:paraId="6B7E9366" w14:textId="77777777" w:rsidR="00812D8F" w:rsidRPr="001222B9" w:rsidRDefault="00812D8F" w:rsidP="00010E63"/>
        </w:tc>
        <w:tc>
          <w:tcPr>
            <w:tcW w:w="812" w:type="dxa"/>
            <w:tcBorders>
              <w:left w:val="nil"/>
              <w:bottom w:val="nil"/>
              <w:right w:val="nil"/>
            </w:tcBorders>
          </w:tcPr>
          <w:p w14:paraId="034A594D" w14:textId="3DE3E96B" w:rsidR="00812D8F" w:rsidRPr="001222B9" w:rsidRDefault="00812D8F" w:rsidP="00010E63"/>
          <w:p w14:paraId="5A0C7E42" w14:textId="5650936C" w:rsidR="00812D8F" w:rsidRDefault="00812D8F" w:rsidP="00010E63">
            <w:r w:rsidRPr="001222B9">
              <w:t>2.059</w:t>
            </w:r>
          </w:p>
        </w:tc>
        <w:tc>
          <w:tcPr>
            <w:tcW w:w="944" w:type="dxa"/>
            <w:tcBorders>
              <w:left w:val="nil"/>
              <w:bottom w:val="nil"/>
              <w:right w:val="nil"/>
            </w:tcBorders>
          </w:tcPr>
          <w:p w14:paraId="6C3475C5" w14:textId="77777777" w:rsidR="00812D8F" w:rsidRPr="001222B9" w:rsidRDefault="00812D8F" w:rsidP="00010E63"/>
          <w:p w14:paraId="2C549068" w14:textId="3396E7C0" w:rsidR="00812D8F" w:rsidRDefault="00812D8F" w:rsidP="00010E63">
            <w:r w:rsidRPr="001222B9">
              <w:t>1.490</w:t>
            </w: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</w:tcPr>
          <w:p w14:paraId="3F457ADB" w14:textId="77777777" w:rsidR="00812D8F" w:rsidRPr="001222B9" w:rsidRDefault="00812D8F" w:rsidP="00010E63"/>
          <w:p w14:paraId="4334A4DF" w14:textId="6786EFAF" w:rsidR="00812D8F" w:rsidRDefault="00812D8F" w:rsidP="00010E63">
            <w:r w:rsidRPr="001222B9">
              <w:t>2.845</w:t>
            </w:r>
          </w:p>
        </w:tc>
        <w:tc>
          <w:tcPr>
            <w:tcW w:w="903" w:type="dxa"/>
            <w:tcBorders>
              <w:left w:val="nil"/>
              <w:bottom w:val="nil"/>
              <w:right w:val="nil"/>
            </w:tcBorders>
          </w:tcPr>
          <w:p w14:paraId="3EA5FB65" w14:textId="77777777" w:rsidR="00812D8F" w:rsidRPr="001222B9" w:rsidRDefault="00812D8F" w:rsidP="00010E63"/>
          <w:p w14:paraId="66860450" w14:textId="00AA1DF9" w:rsidR="00812D8F" w:rsidRDefault="00812D8F" w:rsidP="00010E63">
            <w:r w:rsidRPr="001222B9">
              <w:t>0.000</w:t>
            </w:r>
          </w:p>
        </w:tc>
      </w:tr>
      <w:tr w:rsidR="00DC3E4E" w14:paraId="69EBBC10" w14:textId="3E606919" w:rsidTr="00DC3E4E"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27801D3C" w14:textId="77777777" w:rsidR="00812D8F" w:rsidRPr="00D77D7F" w:rsidRDefault="00812D8F" w:rsidP="00010E63">
            <w:pPr>
              <w:rPr>
                <w:b/>
                <w:bCs/>
              </w:rPr>
            </w:pPr>
            <w:r w:rsidRPr="00D77D7F">
              <w:rPr>
                <w:rFonts w:hint="eastAsia"/>
                <w:b/>
                <w:bCs/>
              </w:rPr>
              <w:t>G</w:t>
            </w:r>
            <w:r w:rsidRPr="00D77D7F">
              <w:rPr>
                <w:b/>
                <w:bCs/>
              </w:rPr>
              <w:t>ender</w:t>
            </w:r>
          </w:p>
          <w:p w14:paraId="5626B8BF" w14:textId="6BF6C3B6" w:rsidR="00812D8F" w:rsidRDefault="00812D8F" w:rsidP="00010E63">
            <w:r>
              <w:rPr>
                <w:rFonts w:hint="eastAsia"/>
              </w:rPr>
              <w:t>M</w:t>
            </w:r>
            <w:r>
              <w:t>ale or Female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ACB480F" w14:textId="77777777" w:rsidR="00812D8F" w:rsidRDefault="00812D8F" w:rsidP="00010E63"/>
          <w:p w14:paraId="268A5952" w14:textId="65A80B6D" w:rsidR="00812D8F" w:rsidRDefault="00812D8F" w:rsidP="00010E63">
            <w:r>
              <w:rPr>
                <w:rFonts w:hint="eastAsia"/>
              </w:rPr>
              <w:t>1</w:t>
            </w:r>
            <w:r>
              <w:t>.1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6846296A" w14:textId="77777777" w:rsidR="00812D8F" w:rsidRDefault="00812D8F" w:rsidP="00010E63"/>
          <w:p w14:paraId="249161C7" w14:textId="0EE09BE9" w:rsidR="00812D8F" w:rsidRDefault="00812D8F" w:rsidP="00010E63">
            <w:r>
              <w:rPr>
                <w:rFonts w:hint="eastAsia"/>
              </w:rPr>
              <w:t>0</w:t>
            </w:r>
            <w:r>
              <w:t>.77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35FBC902" w14:textId="77777777" w:rsidR="00812D8F" w:rsidRDefault="00812D8F" w:rsidP="00010E63"/>
          <w:p w14:paraId="7860D19A" w14:textId="1DB54EC4" w:rsidR="00812D8F" w:rsidRDefault="00812D8F" w:rsidP="00010E63">
            <w:r>
              <w:rPr>
                <w:rFonts w:hint="eastAsia"/>
              </w:rPr>
              <w:t>1</w:t>
            </w:r>
            <w:r>
              <w:t>.56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1C21FDD0" w14:textId="77777777" w:rsidR="00812D8F" w:rsidRDefault="00812D8F" w:rsidP="00010E63"/>
          <w:p w14:paraId="3555F7A2" w14:textId="42F7B955" w:rsidR="00812D8F" w:rsidRDefault="00812D8F" w:rsidP="00010E63">
            <w:r>
              <w:rPr>
                <w:rFonts w:hint="eastAsia"/>
              </w:rPr>
              <w:t>0</w:t>
            </w:r>
            <w:r>
              <w:t>.586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2810FFDE" w14:textId="77777777" w:rsidR="00812D8F" w:rsidRDefault="00812D8F" w:rsidP="00010E63"/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199FF999" w14:textId="71E98E9D" w:rsidR="00812D8F" w:rsidRDefault="00812D8F" w:rsidP="00010E63"/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29372798" w14:textId="77777777" w:rsidR="00812D8F" w:rsidRDefault="00812D8F" w:rsidP="00010E63"/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43F6B0DC" w14:textId="77777777" w:rsidR="00812D8F" w:rsidRDefault="00812D8F" w:rsidP="00010E63"/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13ACBD79" w14:textId="77777777" w:rsidR="00812D8F" w:rsidRDefault="00812D8F" w:rsidP="00010E63"/>
        </w:tc>
      </w:tr>
      <w:tr w:rsidR="00DC3E4E" w14:paraId="7229B76A" w14:textId="32A76FFE" w:rsidTr="00DC3E4E"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7EFEE0B8" w14:textId="77777777" w:rsidR="00812D8F" w:rsidRPr="001222B9" w:rsidRDefault="00812D8F" w:rsidP="00010E63">
            <w:pPr>
              <w:rPr>
                <w:b/>
                <w:bCs/>
              </w:rPr>
            </w:pPr>
            <w:r w:rsidRPr="001222B9">
              <w:rPr>
                <w:b/>
                <w:bCs/>
              </w:rPr>
              <w:t xml:space="preserve">TNM </w:t>
            </w:r>
            <w:r w:rsidRPr="001222B9">
              <w:rPr>
                <w:rFonts w:hint="eastAsia"/>
                <w:b/>
                <w:bCs/>
              </w:rPr>
              <w:t>Stage</w:t>
            </w:r>
          </w:p>
          <w:p w14:paraId="66B6B993" w14:textId="318443B7" w:rsidR="00812D8F" w:rsidRDefault="00812D8F" w:rsidP="00010E63">
            <w:r>
              <w:rPr>
                <w:rFonts w:hint="eastAsia"/>
              </w:rPr>
              <w:t>I</w:t>
            </w:r>
            <w:r>
              <w:t xml:space="preserve"> or II or III or IV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00300448" w14:textId="77777777" w:rsidR="00812D8F" w:rsidRPr="001222B9" w:rsidRDefault="00812D8F" w:rsidP="00010E63"/>
          <w:p w14:paraId="0AFA2B00" w14:textId="4D20E245" w:rsidR="00812D8F" w:rsidRDefault="00812D8F" w:rsidP="00010E63">
            <w:r w:rsidRPr="001222B9">
              <w:t>2.17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0195600A" w14:textId="77777777" w:rsidR="00812D8F" w:rsidRPr="001222B9" w:rsidRDefault="00812D8F" w:rsidP="00010E63"/>
          <w:p w14:paraId="3A50565F" w14:textId="5A9221DE" w:rsidR="00812D8F" w:rsidRDefault="00812D8F" w:rsidP="00010E63">
            <w:r w:rsidRPr="001222B9">
              <w:t>1.65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332A315E" w14:textId="77777777" w:rsidR="00812D8F" w:rsidRPr="001222B9" w:rsidRDefault="00812D8F" w:rsidP="00010E63"/>
          <w:p w14:paraId="370E5D45" w14:textId="74B4C1C8" w:rsidR="00812D8F" w:rsidRDefault="00812D8F" w:rsidP="00010E63">
            <w:r w:rsidRPr="001222B9">
              <w:t>2.86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557AFF4E" w14:textId="77777777" w:rsidR="00812D8F" w:rsidRPr="001222B9" w:rsidRDefault="00812D8F" w:rsidP="00010E63"/>
          <w:p w14:paraId="3D1CE2FA" w14:textId="6AA131AB" w:rsidR="00812D8F" w:rsidRDefault="00812D8F" w:rsidP="00010E63">
            <w:r w:rsidRPr="001222B9">
              <w:t>0.00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138E4581" w14:textId="77777777" w:rsidR="00812D8F" w:rsidRPr="001222B9" w:rsidRDefault="00812D8F" w:rsidP="00010E63"/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44FB6143" w14:textId="2F34B19B" w:rsidR="00812D8F" w:rsidRPr="001222B9" w:rsidRDefault="00812D8F" w:rsidP="00010E63"/>
          <w:p w14:paraId="6202797C" w14:textId="7ACF0FA4" w:rsidR="00812D8F" w:rsidRDefault="00812D8F" w:rsidP="00010E63">
            <w:r w:rsidRPr="001222B9">
              <w:t>2.28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749811A4" w14:textId="77777777" w:rsidR="00812D8F" w:rsidRPr="001222B9" w:rsidRDefault="00812D8F" w:rsidP="00010E63"/>
          <w:p w14:paraId="13FB7F16" w14:textId="08E9C594" w:rsidR="00812D8F" w:rsidRDefault="00812D8F" w:rsidP="00010E63">
            <w:r w:rsidRPr="001222B9">
              <w:t>1.87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0B4D8221" w14:textId="77777777" w:rsidR="00812D8F" w:rsidRPr="001222B9" w:rsidRDefault="00812D8F" w:rsidP="00010E63"/>
          <w:p w14:paraId="32473E31" w14:textId="3785EAC7" w:rsidR="00812D8F" w:rsidRDefault="00812D8F" w:rsidP="00010E63">
            <w:r w:rsidRPr="001222B9">
              <w:t>2.78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278CB660" w14:textId="77777777" w:rsidR="00812D8F" w:rsidRPr="001222B9" w:rsidRDefault="00812D8F" w:rsidP="00010E63"/>
          <w:p w14:paraId="5C804428" w14:textId="5C3D51CC" w:rsidR="00812D8F" w:rsidRDefault="00812D8F" w:rsidP="00010E63">
            <w:r w:rsidRPr="001222B9">
              <w:t>0.000</w:t>
            </w:r>
          </w:p>
        </w:tc>
      </w:tr>
      <w:tr w:rsidR="00DC3E4E" w14:paraId="313323E2" w14:textId="3FC3870D" w:rsidTr="00DC3E4E"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16FA0724" w14:textId="77777777" w:rsidR="00812D8F" w:rsidRPr="00CE5AD1" w:rsidRDefault="00812D8F" w:rsidP="00010E63">
            <w:pPr>
              <w:rPr>
                <w:b/>
                <w:bCs/>
              </w:rPr>
            </w:pPr>
            <w:r w:rsidRPr="00CE5AD1">
              <w:rPr>
                <w:rFonts w:hint="eastAsia"/>
                <w:b/>
                <w:bCs/>
              </w:rPr>
              <w:t>T</w:t>
            </w:r>
            <w:r w:rsidRPr="00CE5AD1">
              <w:rPr>
                <w:b/>
                <w:bCs/>
              </w:rPr>
              <w:t xml:space="preserve"> Stage</w:t>
            </w:r>
          </w:p>
          <w:p w14:paraId="456E40A3" w14:textId="6315A2B1" w:rsidR="00812D8F" w:rsidRDefault="00812D8F" w:rsidP="00010E63">
            <w:r>
              <w:rPr>
                <w:rFonts w:hint="eastAsia"/>
              </w:rPr>
              <w:t>1</w:t>
            </w:r>
            <w:r>
              <w:t xml:space="preserve"> or 2 or 3 or 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29596F9C" w14:textId="77777777" w:rsidR="00812D8F" w:rsidRDefault="00812D8F" w:rsidP="00010E63"/>
          <w:p w14:paraId="31B2930B" w14:textId="280A2C7D" w:rsidR="00812D8F" w:rsidRDefault="00812D8F" w:rsidP="00010E63">
            <w:r>
              <w:rPr>
                <w:rFonts w:hint="eastAsia"/>
              </w:rPr>
              <w:t>0</w:t>
            </w:r>
            <w:r>
              <w:t>.99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22A41F38" w14:textId="77777777" w:rsidR="00812D8F" w:rsidRDefault="00812D8F" w:rsidP="00010E63"/>
          <w:p w14:paraId="2ABFE111" w14:textId="16569F78" w:rsidR="00812D8F" w:rsidRDefault="00812D8F" w:rsidP="00010E63">
            <w:r>
              <w:rPr>
                <w:rFonts w:hint="eastAsia"/>
              </w:rPr>
              <w:t>0</w:t>
            </w:r>
            <w:r>
              <w:t>.75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2404B226" w14:textId="77777777" w:rsidR="00812D8F" w:rsidRDefault="00812D8F" w:rsidP="00010E63"/>
          <w:p w14:paraId="1E2A1B60" w14:textId="712DAD85" w:rsidR="00812D8F" w:rsidRDefault="00812D8F" w:rsidP="00010E63">
            <w:r>
              <w:rPr>
                <w:rFonts w:hint="eastAsia"/>
              </w:rPr>
              <w:t>1</w:t>
            </w:r>
            <w:r>
              <w:t>.29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7DC27BF2" w14:textId="77777777" w:rsidR="00812D8F" w:rsidRDefault="00812D8F" w:rsidP="00010E63"/>
          <w:p w14:paraId="5068EF51" w14:textId="611043AF" w:rsidR="00812D8F" w:rsidRDefault="00812D8F" w:rsidP="00010E63">
            <w:r>
              <w:rPr>
                <w:rFonts w:hint="eastAsia"/>
              </w:rPr>
              <w:t>0</w:t>
            </w:r>
            <w:r>
              <w:t>.946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1433400F" w14:textId="77777777" w:rsidR="00812D8F" w:rsidRDefault="00812D8F" w:rsidP="00010E63"/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143F1600" w14:textId="540D1032" w:rsidR="00812D8F" w:rsidRDefault="00812D8F" w:rsidP="00010E63"/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533BB153" w14:textId="77777777" w:rsidR="00812D8F" w:rsidRDefault="00812D8F" w:rsidP="00010E63"/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340EA740" w14:textId="77777777" w:rsidR="00812D8F" w:rsidRDefault="00812D8F" w:rsidP="00010E63"/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4B20D35E" w14:textId="77777777" w:rsidR="00812D8F" w:rsidRDefault="00812D8F" w:rsidP="00010E63"/>
        </w:tc>
      </w:tr>
      <w:tr w:rsidR="00DC3E4E" w14:paraId="19C7CE10" w14:textId="4559883A" w:rsidTr="00DC3E4E"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3A08E60B" w14:textId="594B8A25" w:rsidR="00812D8F" w:rsidRDefault="00812D8F" w:rsidP="00010E63">
            <w:pPr>
              <w:rPr>
                <w:b/>
                <w:bCs/>
              </w:rPr>
            </w:pPr>
            <w:r w:rsidRPr="00CE5AD1">
              <w:rPr>
                <w:rFonts w:hint="eastAsia"/>
                <w:b/>
                <w:bCs/>
              </w:rPr>
              <w:t>H</w:t>
            </w:r>
            <w:r w:rsidRPr="00CE5AD1">
              <w:rPr>
                <w:b/>
                <w:bCs/>
              </w:rPr>
              <w:t>ematogenous</w:t>
            </w:r>
            <w:r w:rsidR="00DC3E4E">
              <w:rPr>
                <w:b/>
                <w:bCs/>
              </w:rPr>
              <w:t xml:space="preserve"> </w:t>
            </w:r>
            <w:r w:rsidRPr="00CE5AD1">
              <w:rPr>
                <w:b/>
                <w:bCs/>
              </w:rPr>
              <w:t>metastasis</w:t>
            </w:r>
          </w:p>
          <w:p w14:paraId="11F46295" w14:textId="5DEE6ED9" w:rsidR="00812D8F" w:rsidRPr="00CE5AD1" w:rsidRDefault="00812D8F" w:rsidP="00010E63">
            <w:r>
              <w:rPr>
                <w:rFonts w:hint="eastAsia"/>
              </w:rPr>
              <w:t>Y</w:t>
            </w:r>
            <w:r>
              <w:t>es or no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2B22975C" w14:textId="77777777" w:rsidR="00812D8F" w:rsidRDefault="00812D8F" w:rsidP="00010E63"/>
          <w:p w14:paraId="67769A8F" w14:textId="12A04FD0" w:rsidR="00812D8F" w:rsidRDefault="00812D8F" w:rsidP="00010E63">
            <w:r>
              <w:rPr>
                <w:rFonts w:hint="eastAsia"/>
              </w:rPr>
              <w:t>1</w:t>
            </w:r>
            <w:r>
              <w:t>.41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76C7F6F6" w14:textId="77777777" w:rsidR="00812D8F" w:rsidRDefault="00812D8F" w:rsidP="00010E63"/>
          <w:p w14:paraId="4C145523" w14:textId="70C2EDDB" w:rsidR="00812D8F" w:rsidRDefault="00812D8F" w:rsidP="00010E63">
            <w:r>
              <w:rPr>
                <w:rFonts w:hint="eastAsia"/>
              </w:rPr>
              <w:t>0</w:t>
            </w:r>
            <w:r>
              <w:t>.85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0DA06397" w14:textId="77777777" w:rsidR="00812D8F" w:rsidRDefault="00812D8F" w:rsidP="00010E63"/>
          <w:p w14:paraId="4312FCDA" w14:textId="71277C03" w:rsidR="00812D8F" w:rsidRDefault="00812D8F" w:rsidP="00010E63">
            <w:r>
              <w:rPr>
                <w:rFonts w:hint="eastAsia"/>
              </w:rPr>
              <w:t>2</w:t>
            </w:r>
            <w:r>
              <w:t>.32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2181AA1E" w14:textId="77777777" w:rsidR="00812D8F" w:rsidRDefault="00812D8F" w:rsidP="00010E63"/>
          <w:p w14:paraId="4A7B0891" w14:textId="0B42ECC3" w:rsidR="00812D8F" w:rsidRDefault="00812D8F" w:rsidP="00010E63">
            <w:r>
              <w:rPr>
                <w:rFonts w:hint="eastAsia"/>
              </w:rPr>
              <w:t>0</w:t>
            </w:r>
            <w:r>
              <w:t>.176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1A917991" w14:textId="77777777" w:rsidR="00812D8F" w:rsidRDefault="00812D8F" w:rsidP="00010E63"/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61AAD44B" w14:textId="0D2D3686" w:rsidR="00812D8F" w:rsidRDefault="00812D8F" w:rsidP="00010E63"/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719F31DC" w14:textId="77777777" w:rsidR="00812D8F" w:rsidRDefault="00812D8F" w:rsidP="00010E63"/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0348C55A" w14:textId="77777777" w:rsidR="00812D8F" w:rsidRDefault="00812D8F" w:rsidP="00010E63"/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16CBF310" w14:textId="77777777" w:rsidR="00812D8F" w:rsidRDefault="00812D8F" w:rsidP="00010E63"/>
        </w:tc>
      </w:tr>
      <w:tr w:rsidR="00DC3E4E" w14:paraId="2DBEAA25" w14:textId="2938660F" w:rsidTr="00DC3E4E"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56FE4C16" w14:textId="77777777" w:rsidR="00812D8F" w:rsidRPr="00CE5AD1" w:rsidRDefault="00812D8F" w:rsidP="00010E63">
            <w:pPr>
              <w:rPr>
                <w:b/>
                <w:bCs/>
              </w:rPr>
            </w:pPr>
            <w:r w:rsidRPr="00CE5AD1">
              <w:rPr>
                <w:rFonts w:hint="eastAsia"/>
                <w:b/>
                <w:bCs/>
              </w:rPr>
              <w:t>L</w:t>
            </w:r>
            <w:r w:rsidRPr="00CE5AD1">
              <w:rPr>
                <w:b/>
                <w:bCs/>
              </w:rPr>
              <w:t>ymphatic metastasis</w:t>
            </w:r>
          </w:p>
          <w:p w14:paraId="3FFB6A9D" w14:textId="4E15FB5F" w:rsidR="00812D8F" w:rsidRDefault="00812D8F" w:rsidP="00010E63">
            <w:r>
              <w:rPr>
                <w:rFonts w:hint="eastAsia"/>
              </w:rPr>
              <w:t>Y</w:t>
            </w:r>
            <w:r>
              <w:t>es or no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14AC076F" w14:textId="77777777" w:rsidR="00812D8F" w:rsidRDefault="00812D8F" w:rsidP="00010E63"/>
          <w:p w14:paraId="2B35EF2A" w14:textId="3FA0BE29" w:rsidR="00812D8F" w:rsidRDefault="00812D8F" w:rsidP="00010E63">
            <w:r>
              <w:rPr>
                <w:rFonts w:hint="eastAsia"/>
              </w:rPr>
              <w:t>0</w:t>
            </w:r>
            <w:r>
              <w:t>.97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468DF48C" w14:textId="77777777" w:rsidR="00812D8F" w:rsidRDefault="00812D8F" w:rsidP="00010E63"/>
          <w:p w14:paraId="4F24E7D6" w14:textId="29B6E623" w:rsidR="00812D8F" w:rsidRDefault="00812D8F" w:rsidP="00010E63">
            <w:r>
              <w:rPr>
                <w:rFonts w:hint="eastAsia"/>
              </w:rPr>
              <w:t>0</w:t>
            </w:r>
            <w:r>
              <w:t>.47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7F2F6F79" w14:textId="77777777" w:rsidR="00812D8F" w:rsidRDefault="00812D8F" w:rsidP="00010E63"/>
          <w:p w14:paraId="55DEE4D1" w14:textId="4BAEDC7B" w:rsidR="00812D8F" w:rsidRDefault="00812D8F" w:rsidP="00010E63">
            <w:r>
              <w:rPr>
                <w:rFonts w:hint="eastAsia"/>
              </w:rPr>
              <w:t>2</w:t>
            </w:r>
            <w:r>
              <w:t>.03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4551AE6B" w14:textId="77777777" w:rsidR="00812D8F" w:rsidRDefault="00812D8F" w:rsidP="00010E63"/>
          <w:p w14:paraId="62FD0B3A" w14:textId="372A2AB2" w:rsidR="00812D8F" w:rsidRDefault="00812D8F" w:rsidP="00010E63">
            <w:r>
              <w:rPr>
                <w:rFonts w:hint="eastAsia"/>
              </w:rPr>
              <w:t>0</w:t>
            </w:r>
            <w:r>
              <w:t>.954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1B7E6BF7" w14:textId="77777777" w:rsidR="00812D8F" w:rsidRDefault="00812D8F" w:rsidP="00010E63"/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669E5B09" w14:textId="59F15CB5" w:rsidR="00812D8F" w:rsidRDefault="00812D8F" w:rsidP="00010E63"/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64174973" w14:textId="77777777" w:rsidR="00812D8F" w:rsidRDefault="00812D8F" w:rsidP="00010E63"/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6C69B12B" w14:textId="77777777" w:rsidR="00812D8F" w:rsidRDefault="00812D8F" w:rsidP="00010E63"/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73B01E98" w14:textId="77777777" w:rsidR="00812D8F" w:rsidRDefault="00812D8F" w:rsidP="00010E63"/>
        </w:tc>
      </w:tr>
      <w:tr w:rsidR="00DC3E4E" w14:paraId="6827927F" w14:textId="4692A28E" w:rsidTr="00DC3E4E">
        <w:tc>
          <w:tcPr>
            <w:tcW w:w="2756" w:type="dxa"/>
            <w:tcBorders>
              <w:top w:val="nil"/>
              <w:left w:val="nil"/>
              <w:right w:val="nil"/>
            </w:tcBorders>
          </w:tcPr>
          <w:p w14:paraId="0AE324A1" w14:textId="77777777" w:rsidR="00812D8F" w:rsidRPr="00444AF7" w:rsidRDefault="00812D8F" w:rsidP="00010E63">
            <w:pPr>
              <w:rPr>
                <w:b/>
                <w:bCs/>
              </w:rPr>
            </w:pPr>
            <w:r w:rsidRPr="00444AF7">
              <w:rPr>
                <w:rFonts w:hint="eastAsia"/>
                <w:b/>
                <w:bCs/>
              </w:rPr>
              <w:t>R</w:t>
            </w:r>
            <w:r w:rsidRPr="00444AF7">
              <w:rPr>
                <w:b/>
                <w:bCs/>
              </w:rPr>
              <w:t>isk score</w:t>
            </w:r>
          </w:p>
          <w:p w14:paraId="0838AC15" w14:textId="5B5529F6" w:rsidR="00812D8F" w:rsidRDefault="00812D8F" w:rsidP="00010E63">
            <w:r>
              <w:rPr>
                <w:rFonts w:hint="eastAsia"/>
              </w:rPr>
              <w:t>H</w:t>
            </w:r>
            <w:r>
              <w:t>igh or Low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</w:tcPr>
          <w:p w14:paraId="0A33E623" w14:textId="77777777" w:rsidR="00812D8F" w:rsidRDefault="00812D8F" w:rsidP="00010E63"/>
          <w:p w14:paraId="012E5E53" w14:textId="277A12AA" w:rsidR="00812D8F" w:rsidRDefault="00812D8F" w:rsidP="00010E63">
            <w:r>
              <w:rPr>
                <w:rFonts w:hint="eastAsia"/>
              </w:rPr>
              <w:t>2</w:t>
            </w:r>
            <w:r>
              <w:t>.213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</w:tcPr>
          <w:p w14:paraId="32144452" w14:textId="77777777" w:rsidR="00812D8F" w:rsidRDefault="00812D8F" w:rsidP="00010E63"/>
          <w:p w14:paraId="6AE54E92" w14:textId="64F51AAB" w:rsidR="00812D8F" w:rsidRDefault="00812D8F" w:rsidP="00010E63">
            <w:r>
              <w:rPr>
                <w:rFonts w:hint="eastAsia"/>
              </w:rPr>
              <w:t>1</w:t>
            </w:r>
            <w:r>
              <w:t>.579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</w:tcPr>
          <w:p w14:paraId="4F6B6F84" w14:textId="77777777" w:rsidR="00812D8F" w:rsidRDefault="00812D8F" w:rsidP="00010E63"/>
          <w:p w14:paraId="7A042E9F" w14:textId="5CBD17B8" w:rsidR="00812D8F" w:rsidRDefault="00812D8F" w:rsidP="00010E63">
            <w:r>
              <w:rPr>
                <w:rFonts w:hint="eastAsia"/>
              </w:rPr>
              <w:t>3</w:t>
            </w:r>
            <w:r>
              <w:t>.101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</w:tcPr>
          <w:p w14:paraId="0F6C926D" w14:textId="77777777" w:rsidR="00812D8F" w:rsidRDefault="00812D8F" w:rsidP="00010E63"/>
          <w:p w14:paraId="0D7D919C" w14:textId="390EA332" w:rsidR="00812D8F" w:rsidRDefault="00812D8F" w:rsidP="00010E63">
            <w:r>
              <w:rPr>
                <w:rFonts w:hint="eastAsia"/>
              </w:rPr>
              <w:t>0</w:t>
            </w:r>
            <w:r>
              <w:t>.000</w:t>
            </w:r>
          </w:p>
        </w:tc>
        <w:tc>
          <w:tcPr>
            <w:tcW w:w="247" w:type="dxa"/>
            <w:tcBorders>
              <w:top w:val="nil"/>
              <w:left w:val="nil"/>
              <w:right w:val="nil"/>
            </w:tcBorders>
          </w:tcPr>
          <w:p w14:paraId="1EDCB1ED" w14:textId="77777777" w:rsidR="00812D8F" w:rsidRDefault="00812D8F" w:rsidP="00010E63"/>
        </w:tc>
        <w:tc>
          <w:tcPr>
            <w:tcW w:w="812" w:type="dxa"/>
            <w:tcBorders>
              <w:top w:val="nil"/>
              <w:left w:val="nil"/>
              <w:right w:val="nil"/>
            </w:tcBorders>
          </w:tcPr>
          <w:p w14:paraId="2DCBF13F" w14:textId="5C009EE6" w:rsidR="00812D8F" w:rsidRDefault="00812D8F" w:rsidP="00010E63"/>
          <w:p w14:paraId="4E9B4B86" w14:textId="35B3DF0E" w:rsidR="00812D8F" w:rsidRDefault="00812D8F" w:rsidP="00010E63">
            <w:r>
              <w:rPr>
                <w:rFonts w:hint="eastAsia"/>
              </w:rPr>
              <w:t>2</w:t>
            </w:r>
            <w:r>
              <w:t>.212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</w:tcPr>
          <w:p w14:paraId="7D4393DB" w14:textId="77777777" w:rsidR="00812D8F" w:rsidRDefault="00812D8F" w:rsidP="00010E63"/>
          <w:p w14:paraId="36AD4400" w14:textId="02BB9B77" w:rsidR="00812D8F" w:rsidRDefault="00812D8F" w:rsidP="00010E63">
            <w:r>
              <w:rPr>
                <w:rFonts w:hint="eastAsia"/>
              </w:rPr>
              <w:t>1</w:t>
            </w:r>
            <w:r>
              <w:t>.580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</w:tcPr>
          <w:p w14:paraId="4B13B671" w14:textId="77777777" w:rsidR="00812D8F" w:rsidRDefault="00812D8F" w:rsidP="00010E63"/>
          <w:p w14:paraId="30167231" w14:textId="366DE0D5" w:rsidR="00812D8F" w:rsidRDefault="00812D8F" w:rsidP="00010E63">
            <w:r>
              <w:rPr>
                <w:rFonts w:hint="eastAsia"/>
              </w:rPr>
              <w:t>3</w:t>
            </w:r>
            <w:r>
              <w:t>.095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</w:tcPr>
          <w:p w14:paraId="16CEEE76" w14:textId="77777777" w:rsidR="00812D8F" w:rsidRDefault="00812D8F" w:rsidP="00010E63"/>
          <w:p w14:paraId="02730CD0" w14:textId="04F23B9C" w:rsidR="00812D8F" w:rsidRDefault="00812D8F" w:rsidP="00010E63">
            <w:r>
              <w:rPr>
                <w:rFonts w:hint="eastAsia"/>
              </w:rPr>
              <w:t>0</w:t>
            </w:r>
            <w:r>
              <w:t>.000</w:t>
            </w:r>
          </w:p>
        </w:tc>
      </w:tr>
    </w:tbl>
    <w:p w14:paraId="5021FA16" w14:textId="77777777" w:rsidR="009D1E97" w:rsidRPr="00010E63" w:rsidRDefault="009D1E97" w:rsidP="00010E63"/>
    <w:sectPr w:rsidR="009D1E97" w:rsidRPr="00010E63" w:rsidSect="00A426CD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AD7F31" w14:textId="77777777" w:rsidR="00666F23" w:rsidRDefault="00666F23" w:rsidP="009C5432">
      <w:r>
        <w:separator/>
      </w:r>
    </w:p>
  </w:endnote>
  <w:endnote w:type="continuationSeparator" w:id="0">
    <w:p w14:paraId="383EC5F6" w14:textId="77777777" w:rsidR="00666F23" w:rsidRDefault="00666F23" w:rsidP="009C54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8A4DD3" w14:textId="77777777" w:rsidR="00666F23" w:rsidRDefault="00666F23" w:rsidP="009C5432">
      <w:r>
        <w:separator/>
      </w:r>
    </w:p>
  </w:footnote>
  <w:footnote w:type="continuationSeparator" w:id="0">
    <w:p w14:paraId="3B192E57" w14:textId="77777777" w:rsidR="00666F23" w:rsidRDefault="00666F23" w:rsidP="009C54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6CD"/>
    <w:rsid w:val="00010E63"/>
    <w:rsid w:val="002E7B23"/>
    <w:rsid w:val="00373E57"/>
    <w:rsid w:val="00444AF7"/>
    <w:rsid w:val="004E17AF"/>
    <w:rsid w:val="00507170"/>
    <w:rsid w:val="005152BF"/>
    <w:rsid w:val="00666F23"/>
    <w:rsid w:val="006A30FE"/>
    <w:rsid w:val="00812D8F"/>
    <w:rsid w:val="008137AA"/>
    <w:rsid w:val="00933FDC"/>
    <w:rsid w:val="00935C98"/>
    <w:rsid w:val="009443E4"/>
    <w:rsid w:val="009B18E4"/>
    <w:rsid w:val="009C5432"/>
    <w:rsid w:val="009D1E97"/>
    <w:rsid w:val="009E596E"/>
    <w:rsid w:val="00A426CD"/>
    <w:rsid w:val="00A56EB5"/>
    <w:rsid w:val="00AB3E65"/>
    <w:rsid w:val="00AC3216"/>
    <w:rsid w:val="00AD6B4E"/>
    <w:rsid w:val="00B13569"/>
    <w:rsid w:val="00B20852"/>
    <w:rsid w:val="00C92392"/>
    <w:rsid w:val="00CE5AD1"/>
    <w:rsid w:val="00D117DB"/>
    <w:rsid w:val="00D51C0D"/>
    <w:rsid w:val="00D77D7F"/>
    <w:rsid w:val="00DC3E4E"/>
    <w:rsid w:val="00E14EA2"/>
    <w:rsid w:val="00EC0CD6"/>
    <w:rsid w:val="00FC2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BE22A9"/>
  <w15:chartTrackingRefBased/>
  <w15:docId w15:val="{C2A580E1-DBA0-4538-B82C-528B8DC59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0E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426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C54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C543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C54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C54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919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108</Words>
  <Characters>621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k1998@outlook.com</dc:creator>
  <cp:keywords/>
  <dc:description/>
  <cp:lastModifiedBy>yusk1998@outlook.com</cp:lastModifiedBy>
  <cp:revision>15</cp:revision>
  <dcterms:created xsi:type="dcterms:W3CDTF">2022-05-08T13:04:00Z</dcterms:created>
  <dcterms:modified xsi:type="dcterms:W3CDTF">2022-09-15T08:01:00Z</dcterms:modified>
</cp:coreProperties>
</file>